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charts/chart8.xml" ContentType="application/vnd.openxmlformats-officedocument.drawingml.chart+xml"/>
  <Override PartName="/word/charts/chart9.xml" ContentType="application/vnd.openxmlformats-officedocument.drawingml.chart+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535" w:rsidRDefault="008677F8" w:rsidP="005C7535">
      <w:pPr>
        <w:pStyle w:val="NormalWeb"/>
        <w:spacing w:before="0" w:beforeAutospacing="0" w:after="0" w:afterAutospacing="0"/>
        <w:jc w:val="both"/>
      </w:pPr>
      <w:r>
        <w:rPr>
          <w:noProof/>
          <w:lang w:eastAsia="en-US"/>
        </w:rPr>
        <w:drawing>
          <wp:inline distT="0" distB="0" distL="0" distR="0">
            <wp:extent cx="6696075" cy="2713355"/>
            <wp:effectExtent l="0" t="0" r="0" b="0"/>
            <wp:docPr id="1" name="Chart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Pr>
          <w:noProof/>
          <w:lang w:eastAsia="en-US"/>
        </w:rPr>
        <w:drawing>
          <wp:inline distT="0" distB="0" distL="0" distR="0">
            <wp:extent cx="6600825" cy="3038475"/>
            <wp:effectExtent l="0" t="0" r="0" b="0"/>
            <wp:docPr id="2" name="Chart 2">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Pr>
          <w:noProof/>
          <w:lang w:eastAsia="en-US"/>
        </w:rPr>
        <w:drawing>
          <wp:inline distT="0" distB="0" distL="0" distR="0">
            <wp:extent cx="6619875" cy="3317875"/>
            <wp:effectExtent l="0" t="0" r="0" b="0"/>
            <wp:docPr id="3" name="Chart 3">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lang w:eastAsia="en-US"/>
        </w:rPr>
        <w:lastRenderedPageBreak/>
        <w:drawing>
          <wp:inline distT="0" distB="0" distL="0" distR="0">
            <wp:extent cx="6731635" cy="3140710"/>
            <wp:effectExtent l="0" t="0" r="0" b="2540"/>
            <wp:docPr id="4" name="Chart 4">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noProof/>
          <w:lang w:eastAsia="en-US"/>
        </w:rPr>
        <w:drawing>
          <wp:inline distT="0" distB="0" distL="0" distR="0">
            <wp:extent cx="6743700" cy="2828925"/>
            <wp:effectExtent l="0" t="0" r="0" b="0"/>
            <wp:docPr id="5" name="Chart 5">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lang w:eastAsia="en-US"/>
        </w:rPr>
        <w:drawing>
          <wp:inline distT="0" distB="0" distL="0" distR="0">
            <wp:extent cx="6715125" cy="2973705"/>
            <wp:effectExtent l="0" t="0" r="0" b="0"/>
            <wp:docPr id="6" name="Chart 6">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eastAsia="en-US"/>
        </w:rPr>
        <w:lastRenderedPageBreak/>
        <w:drawing>
          <wp:inline distT="0" distB="0" distL="0" distR="0">
            <wp:extent cx="6686550" cy="2895600"/>
            <wp:effectExtent l="0" t="0" r="0" b="0"/>
            <wp:docPr id="7" name="Chart 7">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4C37AE">
        <w:rPr>
          <w:noProof/>
          <w:lang w:eastAsia="en-US"/>
        </w:rPr>
        <w:drawing>
          <wp:inline distT="0" distB="0" distL="0" distR="0">
            <wp:extent cx="6629400" cy="3162300"/>
            <wp:effectExtent l="0" t="0" r="0" b="0"/>
            <wp:docPr id="8" name="Chart 8">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400AAC">
        <w:rPr>
          <w:noProof/>
          <w:lang w:eastAsia="en-US"/>
        </w:rPr>
        <w:drawing>
          <wp:inline distT="0" distB="0" distL="0" distR="0">
            <wp:extent cx="6838950" cy="2867025"/>
            <wp:effectExtent l="0" t="0" r="0" b="0"/>
            <wp:docPr id="10" name="Chart 10">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8677F8" w:rsidRDefault="008677F8" w:rsidP="005C7535">
      <w:pPr>
        <w:pStyle w:val="NormalWeb"/>
        <w:spacing w:before="0" w:beforeAutospacing="0" w:after="0" w:afterAutospacing="0"/>
        <w:jc w:val="both"/>
      </w:pPr>
    </w:p>
    <w:p w:rsidR="008677F8" w:rsidRDefault="008677F8" w:rsidP="005C7535">
      <w:pPr>
        <w:pStyle w:val="NormalWeb"/>
        <w:spacing w:before="0" w:beforeAutospacing="0" w:after="0" w:afterAutospacing="0"/>
        <w:jc w:val="both"/>
      </w:pPr>
    </w:p>
    <w:p w:rsidR="005C7535" w:rsidRDefault="005C7535" w:rsidP="005C7535">
      <w:pPr>
        <w:pStyle w:val="NormalWeb"/>
        <w:spacing w:before="0" w:beforeAutospacing="0" w:after="0" w:afterAutospacing="0"/>
        <w:jc w:val="both"/>
      </w:pPr>
      <w:r w:rsidRPr="00F84637">
        <w:rPr>
          <w:noProof/>
        </w:rPr>
        <w:t xml:space="preserve">       </w:t>
      </w:r>
    </w:p>
    <w:p w:rsidR="005C7535" w:rsidRDefault="005C7535" w:rsidP="005C7535"/>
    <w:p w:rsidR="007A6DB4" w:rsidRDefault="00AE557C" w:rsidP="007A6DB4">
      <w:pPr>
        <w:pStyle w:val="NormalWeb"/>
        <w:spacing w:before="0" w:beforeAutospacing="0" w:after="0" w:afterAutospacing="0"/>
        <w:jc w:val="both"/>
      </w:pPr>
      <w:r>
        <w:t xml:space="preserve">Figure </w:t>
      </w:r>
      <w:r w:rsidR="0038376E">
        <w:t>S</w:t>
      </w:r>
      <w:r>
        <w:t>1</w:t>
      </w:r>
      <w:r w:rsidR="005C7535">
        <w:t xml:space="preserve">: </w:t>
      </w:r>
      <w:r w:rsidR="007A6DB4" w:rsidRPr="002D64C3">
        <w:rPr>
          <w:b/>
        </w:rPr>
        <w:t>Antioxidant enzymatic activities during drought</w:t>
      </w:r>
      <w:r w:rsidR="007A6DB4">
        <w:t xml:space="preserve">. </w:t>
      </w:r>
      <w:r w:rsidR="007A6DB4" w:rsidRPr="00D913FB">
        <w:rPr>
          <w:i/>
        </w:rPr>
        <w:t xml:space="preserve">Nicotiana </w:t>
      </w:r>
      <w:r w:rsidR="007A6DB4">
        <w:rPr>
          <w:i/>
        </w:rPr>
        <w:t>tabacum</w:t>
      </w:r>
      <w:r w:rsidR="007A6DB4">
        <w:t xml:space="preserve"> plants were grown for 60 days in the greenhouse, thereafter, water was withheld for half of the plants whereas the other half was kept watered. Leaves were harvested every two days for a total of 14 days after watering was stopped and the enzymatic activities of the 9 antioxidant scavenging enzymes were tested and normalized by protein content. Bars indicate standard deviations of three independent biological replicates. </w:t>
      </w:r>
    </w:p>
    <w:p w:rsidR="007A6DB4" w:rsidRDefault="007A6DB4">
      <w:bookmarkStart w:id="0" w:name="_GoBack"/>
      <w:bookmarkEnd w:id="0"/>
    </w:p>
    <w:sectPr w:rsidR="007A6DB4" w:rsidSect="005C7535">
      <w:pgSz w:w="12240" w:h="15840"/>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FELayout/>
  </w:compat>
  <w:rsids>
    <w:rsidRoot w:val="00B15A48"/>
    <w:rsid w:val="0038376E"/>
    <w:rsid w:val="00400AAC"/>
    <w:rsid w:val="004A1528"/>
    <w:rsid w:val="004C37AE"/>
    <w:rsid w:val="005C7535"/>
    <w:rsid w:val="007A6DB4"/>
    <w:rsid w:val="008677F8"/>
    <w:rsid w:val="00AE557C"/>
    <w:rsid w:val="00B15A48"/>
    <w:rsid w:val="00DE3097"/>
    <w:rsid w:val="00FC641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53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753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C75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753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chart" Target="charts/chart9.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APX%20calculation%20NT%20drought%20corrected%20to%20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CAT%20calculations%20NT%20drought.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cwPOX%20calculations%20NT%20drought.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DHAR%20calculations%20NT%20drought%20corrected%20to%200.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GR%20calculations%20NT%20drought.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GST%20calculations%20NT%20drought.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MDHAR%20calculations%20NT%20drought.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POX%20calculations%20NT%20drought.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drought%20stress/calculations%20and%20graphs/SOD%20calculations%20NT%20drough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APX</a:t>
            </a:r>
          </a:p>
        </c:rich>
      </c:tx>
      <c:layout/>
      <c:spPr>
        <a:noFill/>
        <a:ln>
          <a:noFill/>
        </a:ln>
        <a:effectLst/>
      </c:spPr>
    </c:title>
    <c:plotArea>
      <c:layout/>
      <c:barChart>
        <c:barDir val="col"/>
        <c:grouping val="clustered"/>
        <c:ser>
          <c:idx val="0"/>
          <c:order val="0"/>
          <c:spPr>
            <a:solidFill>
              <a:schemeClr val="bg1">
                <a:lumMod val="50000"/>
              </a:schemeClr>
            </a:solidFill>
            <a:ln>
              <a:solidFill>
                <a:schemeClr val="tx1"/>
              </a:solidFill>
            </a:ln>
            <a:effectLst/>
          </c:spPr>
          <c:dPt>
            <c:idx val="0"/>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1-D5C5-4CC7-8CE7-9C8187AEB4CA}"/>
              </c:ext>
            </c:extLst>
          </c:dPt>
          <c:dPt>
            <c:idx val="1"/>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3-D5C5-4CC7-8CE7-9C8187AEB4CA}"/>
              </c:ext>
            </c:extLst>
          </c:dPt>
          <c:dPt>
            <c:idx val="3"/>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5-D5C5-4CC7-8CE7-9C8187AEB4CA}"/>
              </c:ext>
            </c:extLst>
          </c:dPt>
          <c:dPt>
            <c:idx val="7"/>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7-D5C5-4CC7-8CE7-9C8187AEB4CA}"/>
              </c:ext>
            </c:extLst>
          </c:dPt>
          <c:dPt>
            <c:idx val="9"/>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9-D5C5-4CC7-8CE7-9C8187AEB4CA}"/>
              </c:ext>
            </c:extLst>
          </c:dPt>
          <c:dPt>
            <c:idx val="13"/>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B-D5C5-4CC7-8CE7-9C8187AEB4CA}"/>
              </c:ext>
            </c:extLst>
          </c:dPt>
          <c:errBars>
            <c:errBarType val="both"/>
            <c:errValType val="cust"/>
            <c:plus>
              <c:numRef>
                <c:f>Kinetic!$N$41:$N$55</c:f>
                <c:numCache>
                  <c:formatCode>General</c:formatCode>
                  <c:ptCount val="15"/>
                  <c:pt idx="0">
                    <c:v>3.0145635709880555E-3</c:v>
                  </c:pt>
                  <c:pt idx="1">
                    <c:v>1.0911878338273739E-2</c:v>
                  </c:pt>
                  <c:pt idx="2">
                    <c:v>7.1022873405237469E-3</c:v>
                  </c:pt>
                  <c:pt idx="3">
                    <c:v>5.5550326050267116E-3</c:v>
                  </c:pt>
                  <c:pt idx="4">
                    <c:v>3.7925070791803299E-3</c:v>
                  </c:pt>
                  <c:pt idx="5">
                    <c:v>0</c:v>
                  </c:pt>
                  <c:pt idx="6">
                    <c:v>9.7392105107278032E-4</c:v>
                  </c:pt>
                  <c:pt idx="7">
                    <c:v>3.128959297650169E-3</c:v>
                  </c:pt>
                  <c:pt idx="8">
                    <c:v>0</c:v>
                  </c:pt>
                  <c:pt idx="9">
                    <c:v>3.7717009033457509E-3</c:v>
                  </c:pt>
                  <c:pt idx="10">
                    <c:v>3.4012363525307049E-3</c:v>
                  </c:pt>
                  <c:pt idx="11">
                    <c:v>9.0649574753697254E-4</c:v>
                  </c:pt>
                  <c:pt idx="12">
                    <c:v>0</c:v>
                  </c:pt>
                  <c:pt idx="13">
                    <c:v>5.6325799670815906E-3</c:v>
                  </c:pt>
                  <c:pt idx="14">
                    <c:v>0</c:v>
                  </c:pt>
                </c:numCache>
              </c:numRef>
            </c:plus>
            <c:minus>
              <c:numRef>
                <c:f>Kinetic!$N$41:$N$55</c:f>
                <c:numCache>
                  <c:formatCode>General</c:formatCode>
                  <c:ptCount val="15"/>
                  <c:pt idx="0">
                    <c:v>3.0145635709880555E-3</c:v>
                  </c:pt>
                  <c:pt idx="1">
                    <c:v>1.0911878338273739E-2</c:v>
                  </c:pt>
                  <c:pt idx="2">
                    <c:v>7.1022873405237469E-3</c:v>
                  </c:pt>
                  <c:pt idx="3">
                    <c:v>5.5550326050267116E-3</c:v>
                  </c:pt>
                  <c:pt idx="4">
                    <c:v>3.7925070791803299E-3</c:v>
                  </c:pt>
                  <c:pt idx="5">
                    <c:v>0</c:v>
                  </c:pt>
                  <c:pt idx="6">
                    <c:v>9.7392105107278032E-4</c:v>
                  </c:pt>
                  <c:pt idx="7">
                    <c:v>3.128959297650169E-3</c:v>
                  </c:pt>
                  <c:pt idx="8">
                    <c:v>0</c:v>
                  </c:pt>
                  <c:pt idx="9">
                    <c:v>3.7717009033457509E-3</c:v>
                  </c:pt>
                  <c:pt idx="10">
                    <c:v>3.4012363525307049E-3</c:v>
                  </c:pt>
                  <c:pt idx="11">
                    <c:v>9.0649574753697254E-4</c:v>
                  </c:pt>
                  <c:pt idx="12">
                    <c:v>0</c:v>
                  </c:pt>
                  <c:pt idx="13">
                    <c:v>5.6325799670815906E-3</c:v>
                  </c:pt>
                  <c:pt idx="14">
                    <c:v>0</c:v>
                  </c:pt>
                </c:numCache>
              </c:numRef>
            </c:minus>
            <c:spPr>
              <a:noFill/>
              <a:ln w="9525" cap="flat" cmpd="sng" algn="ctr">
                <a:solidFill>
                  <a:schemeClr val="tx1">
                    <a:lumMod val="65000"/>
                    <a:lumOff val="35000"/>
                  </a:schemeClr>
                </a:solidFill>
                <a:round/>
              </a:ln>
              <a:effectLst/>
            </c:spPr>
          </c:errBars>
          <c:cat>
            <c:strRef>
              <c:f>Kinetic!$J$41:$J$55</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Kinetic!$M$41:$M$55</c:f>
              <c:numCache>
                <c:formatCode>General</c:formatCode>
                <c:ptCount val="15"/>
                <c:pt idx="0">
                  <c:v>1.6443912934519102E-2</c:v>
                </c:pt>
                <c:pt idx="1">
                  <c:v>1.5340039149562964E-2</c:v>
                </c:pt>
                <c:pt idx="2">
                  <c:v>9.4681912568487531E-3</c:v>
                </c:pt>
                <c:pt idx="3">
                  <c:v>7.9394889857206715E-3</c:v>
                </c:pt>
                <c:pt idx="4">
                  <c:v>1.3511348074026597E-2</c:v>
                </c:pt>
                <c:pt idx="5">
                  <c:v>0</c:v>
                </c:pt>
                <c:pt idx="6">
                  <c:v>6.8866617955389302E-4</c:v>
                </c:pt>
                <c:pt idx="7">
                  <c:v>3.612413862749487E-3</c:v>
                </c:pt>
                <c:pt idx="8">
                  <c:v>0</c:v>
                </c:pt>
                <c:pt idx="9">
                  <c:v>0.21987389447706912</c:v>
                </c:pt>
                <c:pt idx="10">
                  <c:v>0.47897446049373488</c:v>
                </c:pt>
                <c:pt idx="11">
                  <c:v>6.4098929020016209E-4</c:v>
                </c:pt>
                <c:pt idx="12">
                  <c:v>0</c:v>
                </c:pt>
                <c:pt idx="13">
                  <c:v>4.0344478679721157E-2</c:v>
                </c:pt>
                <c:pt idx="14">
                  <c:v>0</c:v>
                </c:pt>
              </c:numCache>
            </c:numRef>
          </c:val>
          <c:extLst xmlns:c16r2="http://schemas.microsoft.com/office/drawing/2015/06/chart">
            <c:ext xmlns:c16="http://schemas.microsoft.com/office/drawing/2014/chart" uri="{C3380CC4-5D6E-409C-BE32-E72D297353CC}">
              <c16:uniqueId val="{0000000C-D5C5-4CC7-8CE7-9C8187AEB4CA}"/>
            </c:ext>
          </c:extLst>
        </c:ser>
        <c:dLbls/>
        <c:gapWidth val="219"/>
        <c:overlap val="-27"/>
        <c:axId val="95160576"/>
        <c:axId val="99787904"/>
      </c:barChart>
      <c:catAx>
        <c:axId val="95160576"/>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99787904"/>
        <c:crosses val="autoZero"/>
        <c:auto val="1"/>
        <c:lblAlgn val="ctr"/>
        <c:lblOffset val="100"/>
      </c:catAx>
      <c:valAx>
        <c:axId val="99787904"/>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95160576"/>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CAT</a:t>
            </a:r>
          </a:p>
        </c:rich>
      </c:tx>
      <c:layout/>
      <c:spPr>
        <a:noFill/>
        <a:ln>
          <a:noFill/>
        </a:ln>
        <a:effectLst/>
      </c:spPr>
    </c:title>
    <c:plotArea>
      <c:layout/>
      <c:barChart>
        <c:barDir val="col"/>
        <c:grouping val="clustered"/>
        <c:ser>
          <c:idx val="0"/>
          <c:order val="0"/>
          <c:spPr>
            <a:solidFill>
              <a:schemeClr val="bg1">
                <a:lumMod val="50000"/>
              </a:schemeClr>
            </a:solidFill>
            <a:ln>
              <a:solidFill>
                <a:schemeClr val="tx1"/>
              </a:solidFill>
            </a:ln>
            <a:effectLst/>
          </c:spPr>
          <c:dPt>
            <c:idx val="0"/>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1-4976-4372-A37A-678E54AF6360}"/>
              </c:ext>
            </c:extLst>
          </c:dPt>
          <c:dPt>
            <c:idx val="1"/>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3-4976-4372-A37A-678E54AF6360}"/>
              </c:ext>
            </c:extLst>
          </c:dPt>
          <c:dPt>
            <c:idx val="3"/>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5-4976-4372-A37A-678E54AF6360}"/>
              </c:ext>
            </c:extLst>
          </c:dPt>
          <c:dPt>
            <c:idx val="5"/>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7-4976-4372-A37A-678E54AF6360}"/>
              </c:ext>
            </c:extLst>
          </c:dPt>
          <c:dPt>
            <c:idx val="7"/>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9-4976-4372-A37A-678E54AF6360}"/>
              </c:ext>
            </c:extLst>
          </c:dPt>
          <c:dPt>
            <c:idx val="9"/>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B-4976-4372-A37A-678E54AF6360}"/>
              </c:ext>
            </c:extLst>
          </c:dPt>
          <c:dPt>
            <c:idx val="11"/>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D-4976-4372-A37A-678E54AF6360}"/>
              </c:ext>
            </c:extLst>
          </c:dPt>
          <c:dPt>
            <c:idx val="13"/>
            <c:spPr>
              <a:solidFill>
                <a:sysClr val="window" lastClr="FFFFFF"/>
              </a:solidFill>
              <a:ln>
                <a:solidFill>
                  <a:schemeClr val="tx1"/>
                </a:solidFill>
              </a:ln>
              <a:effectLst/>
            </c:spPr>
            <c:extLst xmlns:c16r2="http://schemas.microsoft.com/office/drawing/2015/06/chart">
              <c:ext xmlns:c16="http://schemas.microsoft.com/office/drawing/2014/chart" uri="{C3380CC4-5D6E-409C-BE32-E72D297353CC}">
                <c16:uniqueId val="{0000000F-4976-4372-A37A-678E54AF6360}"/>
              </c:ext>
            </c:extLst>
          </c:dPt>
          <c:errBars>
            <c:errBarType val="both"/>
            <c:errValType val="cust"/>
            <c:plus>
              <c:numRef>
                <c:f>Kinetic!$N$41:$N$55</c:f>
                <c:numCache>
                  <c:formatCode>General</c:formatCode>
                  <c:ptCount val="15"/>
                  <c:pt idx="0">
                    <c:v>1.8270481580129935E-2</c:v>
                  </c:pt>
                  <c:pt idx="1">
                    <c:v>1.212443478159906E-2</c:v>
                  </c:pt>
                  <c:pt idx="2">
                    <c:v>2.9230886152417798E-2</c:v>
                  </c:pt>
                  <c:pt idx="3">
                    <c:v>1.2870462581837935E-2</c:v>
                  </c:pt>
                  <c:pt idx="4">
                    <c:v>2.7044912311102964E-2</c:v>
                  </c:pt>
                  <c:pt idx="5">
                    <c:v>2.0785047959909736E-2</c:v>
                  </c:pt>
                  <c:pt idx="6">
                    <c:v>3.5647034630292257E-2</c:v>
                  </c:pt>
                  <c:pt idx="7">
                    <c:v>2.7443246268806766E-2</c:v>
                  </c:pt>
                  <c:pt idx="8">
                    <c:v>6.8687773387602721E-2</c:v>
                  </c:pt>
                  <c:pt idx="9">
                    <c:v>9.1526096614128125E-3</c:v>
                  </c:pt>
                  <c:pt idx="10">
                    <c:v>1.0619397748975043E-2</c:v>
                  </c:pt>
                  <c:pt idx="11">
                    <c:v>3.1538257683154406E-3</c:v>
                  </c:pt>
                  <c:pt idx="12">
                    <c:v>4.2600473224794808E-2</c:v>
                  </c:pt>
                  <c:pt idx="13">
                    <c:v>9.3601918928248214E-3</c:v>
                  </c:pt>
                  <c:pt idx="14">
                    <c:v>6.9402098735871443E-2</c:v>
                  </c:pt>
                </c:numCache>
              </c:numRef>
            </c:plus>
            <c:minus>
              <c:numRef>
                <c:f>Kinetic!$N$41:$N$55</c:f>
                <c:numCache>
                  <c:formatCode>General</c:formatCode>
                  <c:ptCount val="15"/>
                  <c:pt idx="0">
                    <c:v>1.8270481580129935E-2</c:v>
                  </c:pt>
                  <c:pt idx="1">
                    <c:v>1.212443478159906E-2</c:v>
                  </c:pt>
                  <c:pt idx="2">
                    <c:v>2.9230886152417798E-2</c:v>
                  </c:pt>
                  <c:pt idx="3">
                    <c:v>1.2870462581837935E-2</c:v>
                  </c:pt>
                  <c:pt idx="4">
                    <c:v>2.7044912311102964E-2</c:v>
                  </c:pt>
                  <c:pt idx="5">
                    <c:v>2.0785047959909736E-2</c:v>
                  </c:pt>
                  <c:pt idx="6">
                    <c:v>3.5647034630292257E-2</c:v>
                  </c:pt>
                  <c:pt idx="7">
                    <c:v>2.7443246268806766E-2</c:v>
                  </c:pt>
                  <c:pt idx="8">
                    <c:v>6.8687773387602721E-2</c:v>
                  </c:pt>
                  <c:pt idx="9">
                    <c:v>9.1526096614128125E-3</c:v>
                  </c:pt>
                  <c:pt idx="10">
                    <c:v>1.0619397748975043E-2</c:v>
                  </c:pt>
                  <c:pt idx="11">
                    <c:v>3.1538257683154406E-3</c:v>
                  </c:pt>
                  <c:pt idx="12">
                    <c:v>4.2600473224794808E-2</c:v>
                  </c:pt>
                  <c:pt idx="13">
                    <c:v>9.3601918928248214E-3</c:v>
                  </c:pt>
                  <c:pt idx="14">
                    <c:v>6.9402098735871443E-2</c:v>
                  </c:pt>
                </c:numCache>
              </c:numRef>
            </c:minus>
            <c:spPr>
              <a:noFill/>
              <a:ln w="9525" cap="flat" cmpd="sng" algn="ctr">
                <a:solidFill>
                  <a:schemeClr val="tx1">
                    <a:lumMod val="65000"/>
                    <a:lumOff val="35000"/>
                  </a:schemeClr>
                </a:solidFill>
                <a:round/>
              </a:ln>
              <a:effectLst/>
            </c:spPr>
          </c:errBars>
          <c:cat>
            <c:strRef>
              <c:f>Kinetic!$J$41:$J$55</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Kinetic!$M$41:$M$55</c:f>
              <c:numCache>
                <c:formatCode>General</c:formatCode>
                <c:ptCount val="15"/>
                <c:pt idx="0">
                  <c:v>1.1670349681494432</c:v>
                </c:pt>
                <c:pt idx="1">
                  <c:v>0.87032884092095308</c:v>
                </c:pt>
                <c:pt idx="2">
                  <c:v>0.82633520415834505</c:v>
                </c:pt>
                <c:pt idx="3">
                  <c:v>0.89640154245548731</c:v>
                </c:pt>
                <c:pt idx="4">
                  <c:v>1.0339109234058601</c:v>
                </c:pt>
                <c:pt idx="5">
                  <c:v>1.2553164653092095</c:v>
                </c:pt>
                <c:pt idx="6">
                  <c:v>1.5245856151961024</c:v>
                </c:pt>
                <c:pt idx="7">
                  <c:v>1.1674645706322184</c:v>
                </c:pt>
                <c:pt idx="8">
                  <c:v>1.4540708842882237</c:v>
                </c:pt>
                <c:pt idx="9">
                  <c:v>0.54632587746756978</c:v>
                </c:pt>
                <c:pt idx="10">
                  <c:v>0.64719953552049103</c:v>
                </c:pt>
                <c:pt idx="11">
                  <c:v>1.3485511186328138</c:v>
                </c:pt>
                <c:pt idx="12">
                  <c:v>1.3033483565890402</c:v>
                </c:pt>
                <c:pt idx="13">
                  <c:v>1.0100428463554667</c:v>
                </c:pt>
                <c:pt idx="14">
                  <c:v>1.1532047710973401</c:v>
                </c:pt>
              </c:numCache>
            </c:numRef>
          </c:val>
          <c:extLst xmlns:c16r2="http://schemas.microsoft.com/office/drawing/2015/06/chart">
            <c:ext xmlns:c16="http://schemas.microsoft.com/office/drawing/2014/chart" uri="{C3380CC4-5D6E-409C-BE32-E72D297353CC}">
              <c16:uniqueId val="{00000010-4976-4372-A37A-678E54AF6360}"/>
            </c:ext>
          </c:extLst>
        </c:ser>
        <c:dLbls/>
        <c:gapWidth val="219"/>
        <c:overlap val="-27"/>
        <c:axId val="184691328"/>
        <c:axId val="194244992"/>
      </c:barChart>
      <c:catAx>
        <c:axId val="184691328"/>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94244992"/>
        <c:crosses val="autoZero"/>
        <c:auto val="1"/>
        <c:lblAlgn val="ctr"/>
        <c:lblOffset val="100"/>
      </c:catAx>
      <c:valAx>
        <c:axId val="194244992"/>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84691328"/>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cwPOX</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9C07-42A0-9CAF-27453FDD6551}"/>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9C07-42A0-9CAF-27453FDD6551}"/>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9C07-42A0-9CAF-27453FDD6551}"/>
              </c:ext>
            </c:extLst>
          </c:dPt>
          <c:dPt>
            <c:idx val="5"/>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9C07-42A0-9CAF-27453FDD6551}"/>
              </c:ext>
            </c:extLst>
          </c:dPt>
          <c:dPt>
            <c:idx val="7"/>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9-9C07-42A0-9CAF-27453FDD6551}"/>
              </c:ext>
            </c:extLst>
          </c:dPt>
          <c:dPt>
            <c:idx val="9"/>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B-9C07-42A0-9CAF-27453FDD6551}"/>
              </c:ext>
            </c:extLst>
          </c:dPt>
          <c:dPt>
            <c:idx val="1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D-9C07-42A0-9CAF-27453FDD6551}"/>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9C07-42A0-9CAF-27453FDD6551}"/>
              </c:ext>
            </c:extLst>
          </c:dPt>
          <c:errBars>
            <c:errBarType val="both"/>
            <c:errValType val="cust"/>
            <c:plus>
              <c:numRef>
                <c:f>Kinetic!$N$41:$N$55</c:f>
                <c:numCache>
                  <c:formatCode>General</c:formatCode>
                  <c:ptCount val="15"/>
                  <c:pt idx="0">
                    <c:v>2.8079289964898235E-2</c:v>
                  </c:pt>
                  <c:pt idx="1">
                    <c:v>1.4961232584040363E-2</c:v>
                  </c:pt>
                  <c:pt idx="2">
                    <c:v>8.7008806626179047E-2</c:v>
                  </c:pt>
                  <c:pt idx="3">
                    <c:v>1.1146949739323907E-2</c:v>
                  </c:pt>
                  <c:pt idx="4">
                    <c:v>7.3915718229543723E-2</c:v>
                  </c:pt>
                  <c:pt idx="5">
                    <c:v>0.13124800422968155</c:v>
                  </c:pt>
                  <c:pt idx="6">
                    <c:v>0.11639633090979545</c:v>
                  </c:pt>
                  <c:pt idx="7">
                    <c:v>0.12997892641237185</c:v>
                  </c:pt>
                  <c:pt idx="8">
                    <c:v>5.7390859074626474E-2</c:v>
                  </c:pt>
                  <c:pt idx="9">
                    <c:v>1.0925949804536336E-2</c:v>
                  </c:pt>
                  <c:pt idx="10">
                    <c:v>2.1643586472771658E-2</c:v>
                  </c:pt>
                  <c:pt idx="11">
                    <c:v>0.13092859008445765</c:v>
                  </c:pt>
                  <c:pt idx="12">
                    <c:v>5.1975352124666564E-2</c:v>
                  </c:pt>
                  <c:pt idx="13">
                    <c:v>9.7015437628645659E-2</c:v>
                  </c:pt>
                  <c:pt idx="14">
                    <c:v>4.4174852528722167E-3</c:v>
                  </c:pt>
                </c:numCache>
              </c:numRef>
            </c:plus>
            <c:minus>
              <c:numRef>
                <c:f>Kinetic!$N$41:$N$55</c:f>
                <c:numCache>
                  <c:formatCode>General</c:formatCode>
                  <c:ptCount val="15"/>
                  <c:pt idx="0">
                    <c:v>2.8079289964898235E-2</c:v>
                  </c:pt>
                  <c:pt idx="1">
                    <c:v>1.4961232584040363E-2</c:v>
                  </c:pt>
                  <c:pt idx="2">
                    <c:v>8.7008806626179047E-2</c:v>
                  </c:pt>
                  <c:pt idx="3">
                    <c:v>1.1146949739323907E-2</c:v>
                  </c:pt>
                  <c:pt idx="4">
                    <c:v>7.3915718229543723E-2</c:v>
                  </c:pt>
                  <c:pt idx="5">
                    <c:v>0.13124800422968155</c:v>
                  </c:pt>
                  <c:pt idx="6">
                    <c:v>0.11639633090979545</c:v>
                  </c:pt>
                  <c:pt idx="7">
                    <c:v>0.12997892641237185</c:v>
                  </c:pt>
                  <c:pt idx="8">
                    <c:v>5.7390859074626474E-2</c:v>
                  </c:pt>
                  <c:pt idx="9">
                    <c:v>1.0925949804536336E-2</c:v>
                  </c:pt>
                  <c:pt idx="10">
                    <c:v>2.1643586472771658E-2</c:v>
                  </c:pt>
                  <c:pt idx="11">
                    <c:v>0.13092859008445765</c:v>
                  </c:pt>
                  <c:pt idx="12">
                    <c:v>5.1975352124666564E-2</c:v>
                  </c:pt>
                  <c:pt idx="13">
                    <c:v>9.7015437628645659E-2</c:v>
                  </c:pt>
                  <c:pt idx="14">
                    <c:v>4.4174852528722167E-3</c:v>
                  </c:pt>
                </c:numCache>
              </c:numRef>
            </c:minus>
            <c:spPr>
              <a:noFill/>
              <a:ln w="9525" cap="flat" cmpd="sng" algn="ctr">
                <a:solidFill>
                  <a:schemeClr val="tx1">
                    <a:lumMod val="65000"/>
                    <a:lumOff val="35000"/>
                  </a:schemeClr>
                </a:solidFill>
                <a:round/>
              </a:ln>
              <a:effectLst/>
            </c:spPr>
          </c:errBars>
          <c:cat>
            <c:strRef>
              <c:f>Kinetic!$J$41:$J$55</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Kinetic!$M$41:$M$55</c:f>
              <c:numCache>
                <c:formatCode>General</c:formatCode>
                <c:ptCount val="15"/>
                <c:pt idx="0">
                  <c:v>0.45592256733344161</c:v>
                </c:pt>
                <c:pt idx="1">
                  <c:v>0.39839203967044706</c:v>
                </c:pt>
                <c:pt idx="2">
                  <c:v>1.1687454102979475</c:v>
                </c:pt>
                <c:pt idx="3">
                  <c:v>0.54104484424926369</c:v>
                </c:pt>
                <c:pt idx="4">
                  <c:v>0.70599813253343047</c:v>
                </c:pt>
                <c:pt idx="5">
                  <c:v>0.67490126044982757</c:v>
                </c:pt>
                <c:pt idx="6">
                  <c:v>0.85181876452174088</c:v>
                </c:pt>
                <c:pt idx="7">
                  <c:v>1.0696352109441434</c:v>
                </c:pt>
                <c:pt idx="8">
                  <c:v>0.73973516226942282</c:v>
                </c:pt>
                <c:pt idx="9">
                  <c:v>0.95291981339689558</c:v>
                </c:pt>
                <c:pt idx="10">
                  <c:v>0.96189326194353808</c:v>
                </c:pt>
                <c:pt idx="11">
                  <c:v>1.317891725394466</c:v>
                </c:pt>
                <c:pt idx="12">
                  <c:v>0.74232759680646687</c:v>
                </c:pt>
                <c:pt idx="13">
                  <c:v>1.4629803127485832</c:v>
                </c:pt>
                <c:pt idx="14">
                  <c:v>0.86744492722621125</c:v>
                </c:pt>
              </c:numCache>
            </c:numRef>
          </c:val>
          <c:extLst xmlns:c16r2="http://schemas.microsoft.com/office/drawing/2015/06/chart">
            <c:ext xmlns:c16="http://schemas.microsoft.com/office/drawing/2014/chart" uri="{C3380CC4-5D6E-409C-BE32-E72D297353CC}">
              <c16:uniqueId val="{00000010-9C07-42A0-9CAF-27453FDD6551}"/>
            </c:ext>
          </c:extLst>
        </c:ser>
        <c:dLbls/>
        <c:gapWidth val="219"/>
        <c:overlap val="-27"/>
        <c:axId val="63033728"/>
        <c:axId val="63035264"/>
      </c:barChart>
      <c:catAx>
        <c:axId val="63033728"/>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63035264"/>
        <c:crosses val="autoZero"/>
        <c:auto val="1"/>
        <c:lblAlgn val="ctr"/>
        <c:lblOffset val="100"/>
      </c:catAx>
      <c:valAx>
        <c:axId val="63035264"/>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63033728"/>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DHAR</a:t>
            </a:r>
          </a:p>
        </c:rich>
      </c:tx>
      <c:layout/>
      <c:spPr>
        <a:noFill/>
        <a:ln>
          <a:noFill/>
        </a:ln>
        <a:effectLst/>
      </c:spPr>
    </c:title>
    <c:plotArea>
      <c:layout/>
      <c:barChart>
        <c:barDir val="col"/>
        <c:grouping val="clustered"/>
        <c:ser>
          <c:idx val="0"/>
          <c:order val="0"/>
          <c:tx>
            <c:strRef>
              <c:f>Kinetic!$J$40:$J$54</c:f>
              <c:strCache>
                <c:ptCount val="15"/>
                <c:pt idx="0">
                  <c:v>0d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h control</c:v>
                </c:pt>
                <c:pt idx="14">
                  <c:v>14d drought</c:v>
                </c:pt>
              </c:strCache>
            </c:strRef>
          </c:tx>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581C-4AB6-9DB8-7694A4BCE335}"/>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581C-4AB6-9DB8-7694A4BCE335}"/>
              </c:ext>
            </c:extLst>
          </c:dPt>
          <c:dPt>
            <c:idx val="9"/>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581C-4AB6-9DB8-7694A4BCE335}"/>
              </c:ext>
            </c:extLst>
          </c:dPt>
          <c:dPt>
            <c:idx val="1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581C-4AB6-9DB8-7694A4BCE335}"/>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9-581C-4AB6-9DB8-7694A4BCE335}"/>
              </c:ext>
            </c:extLst>
          </c:dPt>
          <c:errBars>
            <c:errBarType val="both"/>
            <c:errValType val="cust"/>
            <c:plus>
              <c:numRef>
                <c:f>Kinetic!$N$40:$N$54</c:f>
                <c:numCache>
                  <c:formatCode>General</c:formatCode>
                  <c:ptCount val="15"/>
                  <c:pt idx="0">
                    <c:v>2.3736154700660931E-2</c:v>
                  </c:pt>
                  <c:pt idx="1">
                    <c:v>3.849123799016093E-2</c:v>
                  </c:pt>
                  <c:pt idx="2">
                    <c:v>0</c:v>
                  </c:pt>
                  <c:pt idx="3">
                    <c:v>0</c:v>
                  </c:pt>
                  <c:pt idx="4">
                    <c:v>0</c:v>
                  </c:pt>
                  <c:pt idx="5">
                    <c:v>0</c:v>
                  </c:pt>
                  <c:pt idx="6">
                    <c:v>0</c:v>
                  </c:pt>
                  <c:pt idx="7">
                    <c:v>0</c:v>
                  </c:pt>
                  <c:pt idx="8">
                    <c:v>1.3436052500424976E-2</c:v>
                  </c:pt>
                  <c:pt idx="9">
                    <c:v>2.629117268818322E-2</c:v>
                  </c:pt>
                  <c:pt idx="10">
                    <c:v>8.7164429708248489E-3</c:v>
                  </c:pt>
                  <c:pt idx="11">
                    <c:v>2.0397444516064858E-2</c:v>
                  </c:pt>
                  <c:pt idx="12">
                    <c:v>0</c:v>
                  </c:pt>
                  <c:pt idx="13">
                    <c:v>3.2672738040845008E-2</c:v>
                  </c:pt>
                  <c:pt idx="14">
                    <c:v>0</c:v>
                  </c:pt>
                </c:numCache>
              </c:numRef>
            </c:plus>
            <c:minus>
              <c:numRef>
                <c:f>Kinetic!$N$40:$N$54</c:f>
                <c:numCache>
                  <c:formatCode>General</c:formatCode>
                  <c:ptCount val="15"/>
                  <c:pt idx="0">
                    <c:v>2.3736154700660931E-2</c:v>
                  </c:pt>
                  <c:pt idx="1">
                    <c:v>3.849123799016093E-2</c:v>
                  </c:pt>
                  <c:pt idx="2">
                    <c:v>0</c:v>
                  </c:pt>
                  <c:pt idx="3">
                    <c:v>0</c:v>
                  </c:pt>
                  <c:pt idx="4">
                    <c:v>0</c:v>
                  </c:pt>
                  <c:pt idx="5">
                    <c:v>0</c:v>
                  </c:pt>
                  <c:pt idx="6">
                    <c:v>0</c:v>
                  </c:pt>
                  <c:pt idx="7">
                    <c:v>0</c:v>
                  </c:pt>
                  <c:pt idx="8">
                    <c:v>1.3436052500424976E-2</c:v>
                  </c:pt>
                  <c:pt idx="9">
                    <c:v>2.629117268818322E-2</c:v>
                  </c:pt>
                  <c:pt idx="10">
                    <c:v>8.7164429708248489E-3</c:v>
                  </c:pt>
                  <c:pt idx="11">
                    <c:v>2.0397444516064858E-2</c:v>
                  </c:pt>
                  <c:pt idx="12">
                    <c:v>0</c:v>
                  </c:pt>
                  <c:pt idx="13">
                    <c:v>3.2672738040845008E-2</c:v>
                  </c:pt>
                  <c:pt idx="14">
                    <c:v>0</c:v>
                  </c:pt>
                </c:numCache>
              </c:numRef>
            </c:minus>
            <c:spPr>
              <a:noFill/>
              <a:ln w="9525" cap="flat" cmpd="sng" algn="ctr">
                <a:solidFill>
                  <a:schemeClr val="tx1">
                    <a:lumMod val="65000"/>
                    <a:lumOff val="35000"/>
                  </a:schemeClr>
                </a:solidFill>
                <a:round/>
              </a:ln>
              <a:effectLst/>
            </c:spPr>
          </c:errBars>
          <c:cat>
            <c:strRef>
              <c:f>Kinetic!$J$40:$J$54</c:f>
              <c:strCache>
                <c:ptCount val="15"/>
                <c:pt idx="0">
                  <c:v>0d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h control</c:v>
                </c:pt>
                <c:pt idx="14">
                  <c:v>14d drought</c:v>
                </c:pt>
              </c:strCache>
            </c:strRef>
          </c:cat>
          <c:val>
            <c:numRef>
              <c:f>Kinetic!$M$40:$M$54</c:f>
              <c:numCache>
                <c:formatCode>General</c:formatCode>
                <c:ptCount val="15"/>
                <c:pt idx="0">
                  <c:v>0.14939091889739833</c:v>
                </c:pt>
                <c:pt idx="1">
                  <c:v>4.0730448776425884E-2</c:v>
                </c:pt>
                <c:pt idx="2">
                  <c:v>0</c:v>
                </c:pt>
                <c:pt idx="3">
                  <c:v>0</c:v>
                </c:pt>
                <c:pt idx="4">
                  <c:v>0</c:v>
                </c:pt>
                <c:pt idx="5">
                  <c:v>0</c:v>
                </c:pt>
                <c:pt idx="6">
                  <c:v>0</c:v>
                </c:pt>
                <c:pt idx="7">
                  <c:v>0</c:v>
                </c:pt>
                <c:pt idx="8">
                  <c:v>9.5007238354289751E-3</c:v>
                </c:pt>
                <c:pt idx="9">
                  <c:v>1.8590666493160903E-2</c:v>
                </c:pt>
                <c:pt idx="10">
                  <c:v>1.2198983514176438E-2</c:v>
                </c:pt>
                <c:pt idx="11">
                  <c:v>3.1787241618562764E-2</c:v>
                </c:pt>
                <c:pt idx="12">
                  <c:v>0</c:v>
                </c:pt>
                <c:pt idx="13">
                  <c:v>9.1337369415152886E-2</c:v>
                </c:pt>
                <c:pt idx="14">
                  <c:v>0</c:v>
                </c:pt>
              </c:numCache>
            </c:numRef>
          </c:val>
          <c:extLst xmlns:c16r2="http://schemas.microsoft.com/office/drawing/2015/06/chart">
            <c:ext xmlns:c16="http://schemas.microsoft.com/office/drawing/2014/chart" uri="{C3380CC4-5D6E-409C-BE32-E72D297353CC}">
              <c16:uniqueId val="{0000000A-581C-4AB6-9DB8-7694A4BCE335}"/>
            </c:ext>
          </c:extLst>
        </c:ser>
        <c:dLbls/>
        <c:gapWidth val="219"/>
        <c:overlap val="-27"/>
        <c:axId val="64915328"/>
        <c:axId val="64916864"/>
      </c:barChart>
      <c:catAx>
        <c:axId val="64915328"/>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64916864"/>
        <c:crosses val="autoZero"/>
        <c:auto val="1"/>
        <c:lblAlgn val="ctr"/>
        <c:lblOffset val="100"/>
      </c:catAx>
      <c:valAx>
        <c:axId val="64916864"/>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64915328"/>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GR</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1E18-4855-9814-4C8AAA66C450}"/>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1E18-4855-9814-4C8AAA66C450}"/>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1E18-4855-9814-4C8AAA66C450}"/>
              </c:ext>
            </c:extLst>
          </c:dPt>
          <c:dPt>
            <c:idx val="5"/>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1E18-4855-9814-4C8AAA66C450}"/>
              </c:ext>
            </c:extLst>
          </c:dPt>
          <c:dPt>
            <c:idx val="7"/>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9-1E18-4855-9814-4C8AAA66C450}"/>
              </c:ext>
            </c:extLst>
          </c:dPt>
          <c:dPt>
            <c:idx val="9"/>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B-1E18-4855-9814-4C8AAA66C450}"/>
              </c:ext>
            </c:extLst>
          </c:dPt>
          <c:dPt>
            <c:idx val="1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D-1E18-4855-9814-4C8AAA66C450}"/>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1E18-4855-9814-4C8AAA66C450}"/>
              </c:ext>
            </c:extLst>
          </c:dPt>
          <c:errBars>
            <c:errBarType val="both"/>
            <c:errValType val="cust"/>
            <c:plus>
              <c:numRef>
                <c:f>Kinetic!$N$42:$N$56</c:f>
                <c:numCache>
                  <c:formatCode>General</c:formatCode>
                  <c:ptCount val="15"/>
                  <c:pt idx="0">
                    <c:v>2.8862153861265689E-2</c:v>
                  </c:pt>
                  <c:pt idx="1">
                    <c:v>1.864421339723708E-2</c:v>
                  </c:pt>
                  <c:pt idx="2">
                    <c:v>0.10499097347162065</c:v>
                  </c:pt>
                  <c:pt idx="3">
                    <c:v>1.4464910876580096E-2</c:v>
                  </c:pt>
                  <c:pt idx="4">
                    <c:v>7.6800984194957927E-2</c:v>
                  </c:pt>
                  <c:pt idx="5">
                    <c:v>1.6740603085050432E-2</c:v>
                  </c:pt>
                  <c:pt idx="6">
                    <c:v>0.14583950261500939</c:v>
                  </c:pt>
                  <c:pt idx="7">
                    <c:v>4.5416800385253163E-2</c:v>
                  </c:pt>
                  <c:pt idx="8">
                    <c:v>1.2500979300456919E-2</c:v>
                  </c:pt>
                  <c:pt idx="9">
                    <c:v>2.047457421325323E-2</c:v>
                  </c:pt>
                  <c:pt idx="10">
                    <c:v>7.45632318239033E-2</c:v>
                  </c:pt>
                  <c:pt idx="11">
                    <c:v>1.1395353307436983E-2</c:v>
                  </c:pt>
                  <c:pt idx="12">
                    <c:v>0.14245650601400792</c:v>
                  </c:pt>
                  <c:pt idx="13">
                    <c:v>7.3990837194315975E-3</c:v>
                  </c:pt>
                  <c:pt idx="14">
                    <c:v>6.886873431622853E-2</c:v>
                  </c:pt>
                </c:numCache>
              </c:numRef>
            </c:plus>
            <c:minus>
              <c:numRef>
                <c:f>Kinetic!$N$42:$N$56</c:f>
                <c:numCache>
                  <c:formatCode>General</c:formatCode>
                  <c:ptCount val="15"/>
                  <c:pt idx="0">
                    <c:v>2.8862153861265689E-2</c:v>
                  </c:pt>
                  <c:pt idx="1">
                    <c:v>1.864421339723708E-2</c:v>
                  </c:pt>
                  <c:pt idx="2">
                    <c:v>0.10499097347162065</c:v>
                  </c:pt>
                  <c:pt idx="3">
                    <c:v>1.4464910876580096E-2</c:v>
                  </c:pt>
                  <c:pt idx="4">
                    <c:v>7.6800984194957927E-2</c:v>
                  </c:pt>
                  <c:pt idx="5">
                    <c:v>1.6740603085050432E-2</c:v>
                  </c:pt>
                  <c:pt idx="6">
                    <c:v>0.14583950261500939</c:v>
                  </c:pt>
                  <c:pt idx="7">
                    <c:v>4.5416800385253163E-2</c:v>
                  </c:pt>
                  <c:pt idx="8">
                    <c:v>1.2500979300456919E-2</c:v>
                  </c:pt>
                  <c:pt idx="9">
                    <c:v>2.047457421325323E-2</c:v>
                  </c:pt>
                  <c:pt idx="10">
                    <c:v>7.45632318239033E-2</c:v>
                  </c:pt>
                  <c:pt idx="11">
                    <c:v>1.1395353307436983E-2</c:v>
                  </c:pt>
                  <c:pt idx="12">
                    <c:v>0.14245650601400792</c:v>
                  </c:pt>
                  <c:pt idx="13">
                    <c:v>7.3990837194315975E-3</c:v>
                  </c:pt>
                  <c:pt idx="14">
                    <c:v>6.886873431622853E-2</c:v>
                  </c:pt>
                </c:numCache>
              </c:numRef>
            </c:minus>
            <c:spPr>
              <a:noFill/>
              <a:ln w="9525" cap="flat" cmpd="sng" algn="ctr">
                <a:solidFill>
                  <a:schemeClr val="tx1">
                    <a:lumMod val="65000"/>
                    <a:lumOff val="35000"/>
                  </a:schemeClr>
                </a:solidFill>
                <a:round/>
              </a:ln>
              <a:effectLst/>
            </c:spPr>
          </c:errBars>
          <c:cat>
            <c:strRef>
              <c:f>Kinetic!$J$42:$J$56</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Kinetic!$M$42:$M$56</c:f>
              <c:numCache>
                <c:formatCode>General</c:formatCode>
                <c:ptCount val="15"/>
                <c:pt idx="0">
                  <c:v>0.84168081210626533</c:v>
                </c:pt>
                <c:pt idx="1">
                  <c:v>0.77906954565490261</c:v>
                </c:pt>
                <c:pt idx="2">
                  <c:v>0.8651340889653989</c:v>
                </c:pt>
                <c:pt idx="3">
                  <c:v>0.59928002018961746</c:v>
                </c:pt>
                <c:pt idx="4">
                  <c:v>0.83859944334031644</c:v>
                </c:pt>
                <c:pt idx="5">
                  <c:v>1.2435708439530304</c:v>
                </c:pt>
                <c:pt idx="6">
                  <c:v>1.7585345546389826</c:v>
                </c:pt>
                <c:pt idx="7">
                  <c:v>1.2054249274720688</c:v>
                </c:pt>
                <c:pt idx="8">
                  <c:v>1.3282683998856881</c:v>
                </c:pt>
                <c:pt idx="9">
                  <c:v>0.55280042474448654</c:v>
                </c:pt>
                <c:pt idx="10">
                  <c:v>1.0417744486544565</c:v>
                </c:pt>
                <c:pt idx="11">
                  <c:v>1.1448020007039359</c:v>
                </c:pt>
                <c:pt idx="12">
                  <c:v>1.7933659471790628</c:v>
                </c:pt>
                <c:pt idx="13">
                  <c:v>0.62549603875727977</c:v>
                </c:pt>
                <c:pt idx="14">
                  <c:v>1.4203480232799366</c:v>
                </c:pt>
              </c:numCache>
            </c:numRef>
          </c:val>
          <c:extLst xmlns:c16r2="http://schemas.microsoft.com/office/drawing/2015/06/chart">
            <c:ext xmlns:c16="http://schemas.microsoft.com/office/drawing/2014/chart" uri="{C3380CC4-5D6E-409C-BE32-E72D297353CC}">
              <c16:uniqueId val="{00000010-1E18-4855-9814-4C8AAA66C450}"/>
            </c:ext>
          </c:extLst>
        </c:ser>
        <c:dLbls/>
        <c:gapWidth val="219"/>
        <c:overlap val="-27"/>
        <c:axId val="65002112"/>
        <c:axId val="80089472"/>
      </c:barChart>
      <c:catAx>
        <c:axId val="65002112"/>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80089472"/>
        <c:crosses val="autoZero"/>
        <c:auto val="1"/>
        <c:lblAlgn val="ctr"/>
        <c:lblOffset val="100"/>
      </c:catAx>
      <c:valAx>
        <c:axId val="80089472"/>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65002112"/>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GST</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9330-459D-85AF-CBDA6E059679}"/>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9330-459D-85AF-CBDA6E059679}"/>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9330-459D-85AF-CBDA6E059679}"/>
              </c:ext>
            </c:extLst>
          </c:dPt>
          <c:dPt>
            <c:idx val="5"/>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9330-459D-85AF-CBDA6E059679}"/>
              </c:ext>
            </c:extLst>
          </c:dPt>
          <c:dPt>
            <c:idx val="7"/>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9-9330-459D-85AF-CBDA6E059679}"/>
              </c:ext>
            </c:extLst>
          </c:dPt>
          <c:dPt>
            <c:idx val="9"/>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B-9330-459D-85AF-CBDA6E059679}"/>
              </c:ext>
            </c:extLst>
          </c:dPt>
          <c:dPt>
            <c:idx val="1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D-9330-459D-85AF-CBDA6E059679}"/>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9330-459D-85AF-CBDA6E059679}"/>
              </c:ext>
            </c:extLst>
          </c:dPt>
          <c:errBars>
            <c:errBarType val="both"/>
            <c:errValType val="cust"/>
            <c:plus>
              <c:numRef>
                <c:f>Kinetic!$N$41:$N$55</c:f>
                <c:numCache>
                  <c:formatCode>General</c:formatCode>
                  <c:ptCount val="15"/>
                  <c:pt idx="0">
                    <c:v>1.5544734257516339E-2</c:v>
                  </c:pt>
                  <c:pt idx="1">
                    <c:v>1.7648498645773881E-2</c:v>
                  </c:pt>
                  <c:pt idx="2">
                    <c:v>2.902698102712415E-2</c:v>
                  </c:pt>
                  <c:pt idx="3">
                    <c:v>2.3309554850568785E-2</c:v>
                  </c:pt>
                  <c:pt idx="4">
                    <c:v>2.6214972819918192E-2</c:v>
                  </c:pt>
                  <c:pt idx="5">
                    <c:v>3.7528291285627659E-2</c:v>
                  </c:pt>
                  <c:pt idx="6">
                    <c:v>2.8734626365217824E-2</c:v>
                  </c:pt>
                  <c:pt idx="7">
                    <c:v>2.0585216718766494E-2</c:v>
                  </c:pt>
                  <c:pt idx="8">
                    <c:v>2.2636218905016492E-2</c:v>
                  </c:pt>
                  <c:pt idx="9">
                    <c:v>3.5780211920021003E-2</c:v>
                  </c:pt>
                  <c:pt idx="10">
                    <c:v>1.1511055605662365E-2</c:v>
                  </c:pt>
                  <c:pt idx="11">
                    <c:v>1.1717949864912293E-2</c:v>
                  </c:pt>
                  <c:pt idx="12">
                    <c:v>1.6572934455290629E-2</c:v>
                  </c:pt>
                  <c:pt idx="13">
                    <c:v>2.9262177371518445E-2</c:v>
                  </c:pt>
                  <c:pt idx="14">
                    <c:v>9.2740827365033023E-3</c:v>
                  </c:pt>
                </c:numCache>
              </c:numRef>
            </c:plus>
            <c:minus>
              <c:numRef>
                <c:f>Kinetic!$N$41:$N$55</c:f>
                <c:numCache>
                  <c:formatCode>General</c:formatCode>
                  <c:ptCount val="15"/>
                  <c:pt idx="0">
                    <c:v>1.5544734257516339E-2</c:v>
                  </c:pt>
                  <c:pt idx="1">
                    <c:v>1.7648498645773881E-2</c:v>
                  </c:pt>
                  <c:pt idx="2">
                    <c:v>2.902698102712415E-2</c:v>
                  </c:pt>
                  <c:pt idx="3">
                    <c:v>2.3309554850568785E-2</c:v>
                  </c:pt>
                  <c:pt idx="4">
                    <c:v>2.6214972819918192E-2</c:v>
                  </c:pt>
                  <c:pt idx="5">
                    <c:v>3.7528291285627659E-2</c:v>
                  </c:pt>
                  <c:pt idx="6">
                    <c:v>2.8734626365217824E-2</c:v>
                  </c:pt>
                  <c:pt idx="7">
                    <c:v>2.0585216718766494E-2</c:v>
                  </c:pt>
                  <c:pt idx="8">
                    <c:v>2.2636218905016492E-2</c:v>
                  </c:pt>
                  <c:pt idx="9">
                    <c:v>3.5780211920021003E-2</c:v>
                  </c:pt>
                  <c:pt idx="10">
                    <c:v>1.1511055605662365E-2</c:v>
                  </c:pt>
                  <c:pt idx="11">
                    <c:v>1.1717949864912293E-2</c:v>
                  </c:pt>
                  <c:pt idx="12">
                    <c:v>1.6572934455290629E-2</c:v>
                  </c:pt>
                  <c:pt idx="13">
                    <c:v>2.9262177371518445E-2</c:v>
                  </c:pt>
                  <c:pt idx="14">
                    <c:v>9.2740827365033023E-3</c:v>
                  </c:pt>
                </c:numCache>
              </c:numRef>
            </c:minus>
            <c:spPr>
              <a:noFill/>
              <a:ln w="9525" cap="flat" cmpd="sng" algn="ctr">
                <a:solidFill>
                  <a:schemeClr val="tx1">
                    <a:lumMod val="65000"/>
                    <a:lumOff val="35000"/>
                  </a:schemeClr>
                </a:solidFill>
                <a:round/>
              </a:ln>
              <a:effectLst/>
            </c:spPr>
          </c:errBars>
          <c:cat>
            <c:strRef>
              <c:f>Kinetic!$J$41:$J$55</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Kinetic!$M$41:$M$55</c:f>
              <c:numCache>
                <c:formatCode>General</c:formatCode>
                <c:ptCount val="15"/>
                <c:pt idx="0">
                  <c:v>0.85365886919818856</c:v>
                </c:pt>
                <c:pt idx="1">
                  <c:v>0.73108241338073188</c:v>
                </c:pt>
                <c:pt idx="2">
                  <c:v>0.84880968733704665</c:v>
                </c:pt>
                <c:pt idx="3">
                  <c:v>0.83765917388850508</c:v>
                </c:pt>
                <c:pt idx="4">
                  <c:v>0.79020032090984571</c:v>
                </c:pt>
                <c:pt idx="5">
                  <c:v>0.94070919448049761</c:v>
                </c:pt>
                <c:pt idx="6">
                  <c:v>1.1670357069305397</c:v>
                </c:pt>
                <c:pt idx="7">
                  <c:v>0.86119889955649431</c:v>
                </c:pt>
                <c:pt idx="8">
                  <c:v>1.1153223766106712</c:v>
                </c:pt>
                <c:pt idx="9">
                  <c:v>1.1109810297971676</c:v>
                </c:pt>
                <c:pt idx="10">
                  <c:v>1.2386371426274421</c:v>
                </c:pt>
                <c:pt idx="11">
                  <c:v>0.96613353564392968</c:v>
                </c:pt>
                <c:pt idx="12">
                  <c:v>1.1005218512872172</c:v>
                </c:pt>
                <c:pt idx="13">
                  <c:v>1.1463394344370976</c:v>
                </c:pt>
                <c:pt idx="14">
                  <c:v>0.8803209920332733</c:v>
                </c:pt>
              </c:numCache>
            </c:numRef>
          </c:val>
          <c:extLst xmlns:c16r2="http://schemas.microsoft.com/office/drawing/2015/06/chart">
            <c:ext xmlns:c16="http://schemas.microsoft.com/office/drawing/2014/chart" uri="{C3380CC4-5D6E-409C-BE32-E72D297353CC}">
              <c16:uniqueId val="{00000010-9330-459D-85AF-CBDA6E059679}"/>
            </c:ext>
          </c:extLst>
        </c:ser>
        <c:dLbls/>
        <c:gapWidth val="219"/>
        <c:overlap val="-27"/>
        <c:axId val="84651392"/>
        <c:axId val="94532736"/>
      </c:barChart>
      <c:catAx>
        <c:axId val="84651392"/>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94532736"/>
        <c:crosses val="autoZero"/>
        <c:auto val="1"/>
        <c:lblAlgn val="ctr"/>
        <c:lblOffset val="100"/>
      </c:catAx>
      <c:valAx>
        <c:axId val="94532736"/>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84651392"/>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MDHAR</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4BD3-466B-9346-9366408F7595}"/>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4BD3-466B-9346-9366408F7595}"/>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4BD3-466B-9346-9366408F7595}"/>
              </c:ext>
            </c:extLst>
          </c:dPt>
          <c:dPt>
            <c:idx val="5"/>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4BD3-466B-9346-9366408F7595}"/>
              </c:ext>
            </c:extLst>
          </c:dPt>
          <c:dPt>
            <c:idx val="7"/>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9-4BD3-466B-9346-9366408F7595}"/>
              </c:ext>
            </c:extLst>
          </c:dPt>
          <c:dPt>
            <c:idx val="9"/>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B-4BD3-466B-9346-9366408F7595}"/>
              </c:ext>
            </c:extLst>
          </c:dPt>
          <c:dPt>
            <c:idx val="1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D-4BD3-466B-9346-9366408F7595}"/>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4BD3-466B-9346-9366408F7595}"/>
              </c:ext>
            </c:extLst>
          </c:dPt>
          <c:errBars>
            <c:errBarType val="both"/>
            <c:errValType val="cust"/>
            <c:plus>
              <c:numRef>
                <c:f>Kinetic!$N$41:$N$55</c:f>
                <c:numCache>
                  <c:formatCode>General</c:formatCode>
                  <c:ptCount val="15"/>
                  <c:pt idx="0">
                    <c:v>1.7836764780336321E-2</c:v>
                  </c:pt>
                  <c:pt idx="1">
                    <c:v>3.5338216469088787E-2</c:v>
                  </c:pt>
                  <c:pt idx="2">
                    <c:v>0.10807374154294808</c:v>
                  </c:pt>
                  <c:pt idx="3">
                    <c:v>6.1464413396489052E-2</c:v>
                  </c:pt>
                  <c:pt idx="4">
                    <c:v>8.036145788175221E-2</c:v>
                  </c:pt>
                  <c:pt idx="5">
                    <c:v>8.1793208103618356E-2</c:v>
                  </c:pt>
                  <c:pt idx="6">
                    <c:v>0.15665449226501421</c:v>
                  </c:pt>
                  <c:pt idx="7">
                    <c:v>2.4925332656164995E-2</c:v>
                  </c:pt>
                  <c:pt idx="8">
                    <c:v>2.3989899212465141E-2</c:v>
                  </c:pt>
                  <c:pt idx="9">
                    <c:v>1.4389872342760143E-2</c:v>
                  </c:pt>
                  <c:pt idx="10">
                    <c:v>2.1565350043475401E-2</c:v>
                  </c:pt>
                  <c:pt idx="11">
                    <c:v>5.4338877122444069E-2</c:v>
                  </c:pt>
                  <c:pt idx="12">
                    <c:v>8.1863673945798743E-2</c:v>
                  </c:pt>
                  <c:pt idx="13">
                    <c:v>7.5791026286786009E-2</c:v>
                  </c:pt>
                  <c:pt idx="14">
                    <c:v>2.0403266185241537E-2</c:v>
                  </c:pt>
                </c:numCache>
              </c:numRef>
            </c:plus>
            <c:minus>
              <c:numRef>
                <c:f>Kinetic!$N$41:$N$55</c:f>
                <c:numCache>
                  <c:formatCode>General</c:formatCode>
                  <c:ptCount val="15"/>
                  <c:pt idx="0">
                    <c:v>1.7836764780336321E-2</c:v>
                  </c:pt>
                  <c:pt idx="1">
                    <c:v>3.5338216469088787E-2</c:v>
                  </c:pt>
                  <c:pt idx="2">
                    <c:v>0.10807374154294808</c:v>
                  </c:pt>
                  <c:pt idx="3">
                    <c:v>6.1464413396489052E-2</c:v>
                  </c:pt>
                  <c:pt idx="4">
                    <c:v>8.036145788175221E-2</c:v>
                  </c:pt>
                  <c:pt idx="5">
                    <c:v>8.1793208103618356E-2</c:v>
                  </c:pt>
                  <c:pt idx="6">
                    <c:v>0.15665449226501421</c:v>
                  </c:pt>
                  <c:pt idx="7">
                    <c:v>2.4925332656164995E-2</c:v>
                  </c:pt>
                  <c:pt idx="8">
                    <c:v>2.3989899212465141E-2</c:v>
                  </c:pt>
                  <c:pt idx="9">
                    <c:v>1.4389872342760143E-2</c:v>
                  </c:pt>
                  <c:pt idx="10">
                    <c:v>2.1565350043475401E-2</c:v>
                  </c:pt>
                  <c:pt idx="11">
                    <c:v>5.4338877122444069E-2</c:v>
                  </c:pt>
                  <c:pt idx="12">
                    <c:v>8.1863673945798743E-2</c:v>
                  </c:pt>
                  <c:pt idx="13">
                    <c:v>7.5791026286786009E-2</c:v>
                  </c:pt>
                  <c:pt idx="14">
                    <c:v>2.0403266185241537E-2</c:v>
                  </c:pt>
                </c:numCache>
              </c:numRef>
            </c:minus>
            <c:spPr>
              <a:noFill/>
              <a:ln w="9525" cap="flat" cmpd="sng" algn="ctr">
                <a:solidFill>
                  <a:schemeClr val="tx1">
                    <a:lumMod val="65000"/>
                    <a:lumOff val="35000"/>
                  </a:schemeClr>
                </a:solidFill>
                <a:round/>
              </a:ln>
              <a:effectLst/>
            </c:spPr>
          </c:errBars>
          <c:cat>
            <c:strRef>
              <c:f>Kinetic!$J$41:$J$55</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Kinetic!$M$41:$M$55</c:f>
              <c:numCache>
                <c:formatCode>General</c:formatCode>
                <c:ptCount val="15"/>
                <c:pt idx="0">
                  <c:v>0.61981429836131563</c:v>
                </c:pt>
                <c:pt idx="1">
                  <c:v>0.67387997683300205</c:v>
                </c:pt>
                <c:pt idx="2">
                  <c:v>0.71127072476659325</c:v>
                </c:pt>
                <c:pt idx="3">
                  <c:v>0.68477310573505368</c:v>
                </c:pt>
                <c:pt idx="4">
                  <c:v>0.72905550345019854</c:v>
                </c:pt>
                <c:pt idx="5">
                  <c:v>0.75972262794851775</c:v>
                </c:pt>
                <c:pt idx="6">
                  <c:v>1.1061484608915568</c:v>
                </c:pt>
                <c:pt idx="7">
                  <c:v>0.67568384543707993</c:v>
                </c:pt>
                <c:pt idx="8">
                  <c:v>1.075351501253168</c:v>
                </c:pt>
                <c:pt idx="9">
                  <c:v>0.58979408828844859</c:v>
                </c:pt>
                <c:pt idx="10">
                  <c:v>1.1133941812755674</c:v>
                </c:pt>
                <c:pt idx="11">
                  <c:v>0.72213130189676544</c:v>
                </c:pt>
                <c:pt idx="12">
                  <c:v>1.1645388130058725</c:v>
                </c:pt>
                <c:pt idx="13">
                  <c:v>0.97559536946947079</c:v>
                </c:pt>
                <c:pt idx="14">
                  <c:v>0.97551283798236588</c:v>
                </c:pt>
              </c:numCache>
            </c:numRef>
          </c:val>
          <c:extLst xmlns:c16r2="http://schemas.microsoft.com/office/drawing/2015/06/chart">
            <c:ext xmlns:c16="http://schemas.microsoft.com/office/drawing/2014/chart" uri="{C3380CC4-5D6E-409C-BE32-E72D297353CC}">
              <c16:uniqueId val="{00000010-4BD3-466B-9346-9366408F7595}"/>
            </c:ext>
          </c:extLst>
        </c:ser>
        <c:dLbls/>
        <c:gapWidth val="219"/>
        <c:overlap val="-27"/>
        <c:axId val="94556544"/>
        <c:axId val="94558080"/>
      </c:barChart>
      <c:catAx>
        <c:axId val="9455654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94558080"/>
        <c:crosses val="autoZero"/>
        <c:auto val="1"/>
        <c:lblAlgn val="ctr"/>
        <c:lblOffset val="100"/>
      </c:catAx>
      <c:valAx>
        <c:axId val="94558080"/>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94556544"/>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8.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POX</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884A-4244-BF6A-C84EF5284CC4}"/>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884A-4244-BF6A-C84EF5284CC4}"/>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884A-4244-BF6A-C84EF5284CC4}"/>
              </c:ext>
            </c:extLst>
          </c:dPt>
          <c:dPt>
            <c:idx val="5"/>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884A-4244-BF6A-C84EF5284CC4}"/>
              </c:ext>
            </c:extLst>
          </c:dPt>
          <c:dPt>
            <c:idx val="7"/>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9-884A-4244-BF6A-C84EF5284CC4}"/>
              </c:ext>
            </c:extLst>
          </c:dPt>
          <c:dPt>
            <c:idx val="9"/>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B-884A-4244-BF6A-C84EF5284CC4}"/>
              </c:ext>
            </c:extLst>
          </c:dPt>
          <c:dPt>
            <c:idx val="1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D-884A-4244-BF6A-C84EF5284CC4}"/>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884A-4244-BF6A-C84EF5284CC4}"/>
              </c:ext>
            </c:extLst>
          </c:dPt>
          <c:errBars>
            <c:errBarType val="both"/>
            <c:errValType val="cust"/>
            <c:plus>
              <c:numRef>
                <c:f>Kinetic!$N$43:$N$57</c:f>
                <c:numCache>
                  <c:formatCode>General</c:formatCode>
                  <c:ptCount val="15"/>
                  <c:pt idx="0">
                    <c:v>5.3115100358142346E-3</c:v>
                  </c:pt>
                  <c:pt idx="1">
                    <c:v>8.4814765278482477E-3</c:v>
                  </c:pt>
                  <c:pt idx="2">
                    <c:v>5.2295483067322495E-3</c:v>
                  </c:pt>
                  <c:pt idx="3">
                    <c:v>1.9175939200336801E-3</c:v>
                  </c:pt>
                  <c:pt idx="4">
                    <c:v>7.9264348325354186E-3</c:v>
                  </c:pt>
                  <c:pt idx="5">
                    <c:v>1.5812869981428394E-2</c:v>
                  </c:pt>
                  <c:pt idx="6">
                    <c:v>1.3152780631985531E-2</c:v>
                  </c:pt>
                  <c:pt idx="7">
                    <c:v>5.2057391132781317E-3</c:v>
                  </c:pt>
                  <c:pt idx="8">
                    <c:v>5.7524280454289726E-3</c:v>
                  </c:pt>
                  <c:pt idx="9">
                    <c:v>1.2537627913566276E-2</c:v>
                  </c:pt>
                  <c:pt idx="10">
                    <c:v>2.6633148865103182E-2</c:v>
                  </c:pt>
                  <c:pt idx="11">
                    <c:v>1.1989122439672659E-2</c:v>
                  </c:pt>
                  <c:pt idx="12">
                    <c:v>2.0946461768865929E-2</c:v>
                  </c:pt>
                  <c:pt idx="13">
                    <c:v>1.46206931324667E-2</c:v>
                  </c:pt>
                  <c:pt idx="14">
                    <c:v>1.9707842551255052E-2</c:v>
                  </c:pt>
                </c:numCache>
              </c:numRef>
            </c:plus>
            <c:minus>
              <c:numRef>
                <c:f>Kinetic!$N$43:$N$57</c:f>
                <c:numCache>
                  <c:formatCode>General</c:formatCode>
                  <c:ptCount val="15"/>
                  <c:pt idx="0">
                    <c:v>5.3115100358142346E-3</c:v>
                  </c:pt>
                  <c:pt idx="1">
                    <c:v>8.4814765278482477E-3</c:v>
                  </c:pt>
                  <c:pt idx="2">
                    <c:v>5.2295483067322495E-3</c:v>
                  </c:pt>
                  <c:pt idx="3">
                    <c:v>1.9175939200336801E-3</c:v>
                  </c:pt>
                  <c:pt idx="4">
                    <c:v>7.9264348325354186E-3</c:v>
                  </c:pt>
                  <c:pt idx="5">
                    <c:v>1.5812869981428394E-2</c:v>
                  </c:pt>
                  <c:pt idx="6">
                    <c:v>1.3152780631985531E-2</c:v>
                  </c:pt>
                  <c:pt idx="7">
                    <c:v>5.2057391132781317E-3</c:v>
                  </c:pt>
                  <c:pt idx="8">
                    <c:v>5.7524280454289726E-3</c:v>
                  </c:pt>
                  <c:pt idx="9">
                    <c:v>1.2537627913566276E-2</c:v>
                  </c:pt>
                  <c:pt idx="10">
                    <c:v>2.6633148865103182E-2</c:v>
                  </c:pt>
                  <c:pt idx="11">
                    <c:v>1.1989122439672659E-2</c:v>
                  </c:pt>
                  <c:pt idx="12">
                    <c:v>2.0946461768865929E-2</c:v>
                  </c:pt>
                  <c:pt idx="13">
                    <c:v>1.46206931324667E-2</c:v>
                  </c:pt>
                  <c:pt idx="14">
                    <c:v>1.9707842551255052E-2</c:v>
                  </c:pt>
                </c:numCache>
              </c:numRef>
            </c:minus>
            <c:spPr>
              <a:noFill/>
              <a:ln w="9525" cap="flat" cmpd="sng" algn="ctr">
                <a:solidFill>
                  <a:schemeClr val="tx1">
                    <a:lumMod val="65000"/>
                    <a:lumOff val="35000"/>
                  </a:schemeClr>
                </a:solidFill>
                <a:round/>
              </a:ln>
              <a:effectLst/>
            </c:spPr>
          </c:errBars>
          <c:cat>
            <c:strRef>
              <c:f>Kinetic!$J$43:$J$57</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Kinetic!$M$43:$M$57</c:f>
              <c:numCache>
                <c:formatCode>General</c:formatCode>
                <c:ptCount val="15"/>
                <c:pt idx="0">
                  <c:v>0.16028098084569972</c:v>
                </c:pt>
                <c:pt idx="1">
                  <c:v>9.9563319231263062E-2</c:v>
                </c:pt>
                <c:pt idx="2">
                  <c:v>0.17494173179667613</c:v>
                </c:pt>
                <c:pt idx="3">
                  <c:v>0.1262878768487809</c:v>
                </c:pt>
                <c:pt idx="4">
                  <c:v>0.17063434891832766</c:v>
                </c:pt>
                <c:pt idx="5">
                  <c:v>0.21371285673458673</c:v>
                </c:pt>
                <c:pt idx="6">
                  <c:v>0.27321628883801075</c:v>
                </c:pt>
                <c:pt idx="7">
                  <c:v>0.1959654211423687</c:v>
                </c:pt>
                <c:pt idx="8">
                  <c:v>0.35973994755027056</c:v>
                </c:pt>
                <c:pt idx="9">
                  <c:v>0.24268944551546487</c:v>
                </c:pt>
                <c:pt idx="10">
                  <c:v>0.42240652639656689</c:v>
                </c:pt>
                <c:pt idx="11">
                  <c:v>0.25382079011857617</c:v>
                </c:pt>
                <c:pt idx="12">
                  <c:v>0.35023339204818921</c:v>
                </c:pt>
                <c:pt idx="13">
                  <c:v>0.27710540545105461</c:v>
                </c:pt>
                <c:pt idx="14">
                  <c:v>0.30147765210018584</c:v>
                </c:pt>
              </c:numCache>
            </c:numRef>
          </c:val>
          <c:extLst xmlns:c16r2="http://schemas.microsoft.com/office/drawing/2015/06/chart">
            <c:ext xmlns:c16="http://schemas.microsoft.com/office/drawing/2014/chart" uri="{C3380CC4-5D6E-409C-BE32-E72D297353CC}">
              <c16:uniqueId val="{00000010-884A-4244-BF6A-C84EF5284CC4}"/>
            </c:ext>
          </c:extLst>
        </c:ser>
        <c:dLbls/>
        <c:gapWidth val="219"/>
        <c:overlap val="-27"/>
        <c:axId val="94590080"/>
        <c:axId val="94591616"/>
      </c:barChart>
      <c:catAx>
        <c:axId val="94590080"/>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94591616"/>
        <c:crosses val="autoZero"/>
        <c:auto val="1"/>
        <c:lblAlgn val="ctr"/>
        <c:lblOffset val="100"/>
      </c:catAx>
      <c:valAx>
        <c:axId val="94591616"/>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94590080"/>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9.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SOD</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7F7A-4A76-92C2-DDA803598DC7}"/>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7F7A-4A76-92C2-DDA803598DC7}"/>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7F7A-4A76-92C2-DDA803598DC7}"/>
              </c:ext>
            </c:extLst>
          </c:dPt>
          <c:dPt>
            <c:idx val="5"/>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7F7A-4A76-92C2-DDA803598DC7}"/>
              </c:ext>
            </c:extLst>
          </c:dPt>
          <c:dPt>
            <c:idx val="7"/>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9-7F7A-4A76-92C2-DDA803598DC7}"/>
              </c:ext>
            </c:extLst>
          </c:dPt>
          <c:dPt>
            <c:idx val="9"/>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B-7F7A-4A76-92C2-DDA803598DC7}"/>
              </c:ext>
            </c:extLst>
          </c:dPt>
          <c:dPt>
            <c:idx val="1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D-7F7A-4A76-92C2-DDA803598DC7}"/>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7F7A-4A76-92C2-DDA803598DC7}"/>
              </c:ext>
            </c:extLst>
          </c:dPt>
          <c:errBars>
            <c:errBarType val="both"/>
            <c:errValType val="cust"/>
            <c:plus>
              <c:numRef>
                <c:f>'SOD activity'!$P$43:$P$57</c:f>
                <c:numCache>
                  <c:formatCode>General</c:formatCode>
                  <c:ptCount val="15"/>
                  <c:pt idx="0">
                    <c:v>3.4111047663670001E-3</c:v>
                  </c:pt>
                  <c:pt idx="1">
                    <c:v>3.7191614554170425E-3</c:v>
                  </c:pt>
                  <c:pt idx="2">
                    <c:v>2.5090861644815289E-3</c:v>
                  </c:pt>
                  <c:pt idx="3">
                    <c:v>3.1116165809861288E-3</c:v>
                  </c:pt>
                  <c:pt idx="4">
                    <c:v>1.1976461057362643E-3</c:v>
                  </c:pt>
                  <c:pt idx="5">
                    <c:v>3.0593388448484642E-3</c:v>
                  </c:pt>
                  <c:pt idx="6">
                    <c:v>3.1733243716638286E-3</c:v>
                  </c:pt>
                  <c:pt idx="7">
                    <c:v>4.7936069596507778E-3</c:v>
                  </c:pt>
                  <c:pt idx="8">
                    <c:v>3.1785576007758759E-3</c:v>
                  </c:pt>
                  <c:pt idx="9">
                    <c:v>2.5579447716342746E-3</c:v>
                  </c:pt>
                  <c:pt idx="10">
                    <c:v>2.8896205395309718E-3</c:v>
                  </c:pt>
                  <c:pt idx="11">
                    <c:v>3.371609034991941E-3</c:v>
                  </c:pt>
                  <c:pt idx="12">
                    <c:v>1.5898404307603214E-3</c:v>
                  </c:pt>
                  <c:pt idx="13">
                    <c:v>3.3580136386518336E-3</c:v>
                  </c:pt>
                  <c:pt idx="14">
                    <c:v>2.7175977932309054E-3</c:v>
                  </c:pt>
                </c:numCache>
              </c:numRef>
            </c:plus>
            <c:minus>
              <c:numRef>
                <c:f>'SOD activity'!$P$43:$P$57</c:f>
                <c:numCache>
                  <c:formatCode>General</c:formatCode>
                  <c:ptCount val="15"/>
                  <c:pt idx="0">
                    <c:v>3.4111047663670001E-3</c:v>
                  </c:pt>
                  <c:pt idx="1">
                    <c:v>3.7191614554170425E-3</c:v>
                  </c:pt>
                  <c:pt idx="2">
                    <c:v>2.5090861644815289E-3</c:v>
                  </c:pt>
                  <c:pt idx="3">
                    <c:v>3.1116165809861288E-3</c:v>
                  </c:pt>
                  <c:pt idx="4">
                    <c:v>1.1976461057362643E-3</c:v>
                  </c:pt>
                  <c:pt idx="5">
                    <c:v>3.0593388448484642E-3</c:v>
                  </c:pt>
                  <c:pt idx="6">
                    <c:v>3.1733243716638286E-3</c:v>
                  </c:pt>
                  <c:pt idx="7">
                    <c:v>4.7936069596507778E-3</c:v>
                  </c:pt>
                  <c:pt idx="8">
                    <c:v>3.1785576007758759E-3</c:v>
                  </c:pt>
                  <c:pt idx="9">
                    <c:v>2.5579447716342746E-3</c:v>
                  </c:pt>
                  <c:pt idx="10">
                    <c:v>2.8896205395309718E-3</c:v>
                  </c:pt>
                  <c:pt idx="11">
                    <c:v>3.371609034991941E-3</c:v>
                  </c:pt>
                  <c:pt idx="12">
                    <c:v>1.5898404307603214E-3</c:v>
                  </c:pt>
                  <c:pt idx="13">
                    <c:v>3.3580136386518336E-3</c:v>
                  </c:pt>
                  <c:pt idx="14">
                    <c:v>2.7175977932309054E-3</c:v>
                  </c:pt>
                </c:numCache>
              </c:numRef>
            </c:minus>
            <c:spPr>
              <a:noFill/>
              <a:ln w="9525" cap="flat" cmpd="sng" algn="ctr">
                <a:solidFill>
                  <a:schemeClr val="tx1">
                    <a:lumMod val="65000"/>
                    <a:lumOff val="35000"/>
                  </a:schemeClr>
                </a:solidFill>
                <a:round/>
              </a:ln>
              <a:effectLst/>
            </c:spPr>
          </c:errBars>
          <c:cat>
            <c:strRef>
              <c:f>'SOD activity'!$L$43:$L$57</c:f>
              <c:strCache>
                <c:ptCount val="15"/>
                <c:pt idx="0">
                  <c:v>0h control</c:v>
                </c:pt>
                <c:pt idx="1">
                  <c:v>2d control</c:v>
                </c:pt>
                <c:pt idx="2">
                  <c:v>2d drought</c:v>
                </c:pt>
                <c:pt idx="3">
                  <c:v>4d control</c:v>
                </c:pt>
                <c:pt idx="4">
                  <c:v>4d drought</c:v>
                </c:pt>
                <c:pt idx="5">
                  <c:v>6d control</c:v>
                </c:pt>
                <c:pt idx="6">
                  <c:v>6d drought</c:v>
                </c:pt>
                <c:pt idx="7">
                  <c:v>8d control</c:v>
                </c:pt>
                <c:pt idx="8">
                  <c:v>8d drought</c:v>
                </c:pt>
                <c:pt idx="9">
                  <c:v>10d control</c:v>
                </c:pt>
                <c:pt idx="10">
                  <c:v>10d drought</c:v>
                </c:pt>
                <c:pt idx="11">
                  <c:v>12d control</c:v>
                </c:pt>
                <c:pt idx="12">
                  <c:v>12d drought</c:v>
                </c:pt>
                <c:pt idx="13">
                  <c:v>14d control</c:v>
                </c:pt>
                <c:pt idx="14">
                  <c:v>14d drought</c:v>
                </c:pt>
              </c:strCache>
            </c:strRef>
          </c:cat>
          <c:val>
            <c:numRef>
              <c:f>'SOD activity'!$O$43:$O$57</c:f>
              <c:numCache>
                <c:formatCode>General</c:formatCode>
                <c:ptCount val="15"/>
                <c:pt idx="0">
                  <c:v>8.6199114564144003E-2</c:v>
                </c:pt>
                <c:pt idx="1">
                  <c:v>7.7319272386685622E-2</c:v>
                </c:pt>
                <c:pt idx="2">
                  <c:v>9.4725969680779593E-2</c:v>
                </c:pt>
                <c:pt idx="3">
                  <c:v>8.9082772197277019E-2</c:v>
                </c:pt>
                <c:pt idx="4">
                  <c:v>9.1935543125337221E-2</c:v>
                </c:pt>
                <c:pt idx="5">
                  <c:v>0.10489428635424515</c:v>
                </c:pt>
                <c:pt idx="6">
                  <c:v>0.12061183072482215</c:v>
                </c:pt>
                <c:pt idx="7">
                  <c:v>9.7232421528030577E-2</c:v>
                </c:pt>
                <c:pt idx="8">
                  <c:v>0.1272390720350168</c:v>
                </c:pt>
                <c:pt idx="9">
                  <c:v>0.1156274966175158</c:v>
                </c:pt>
                <c:pt idx="10">
                  <c:v>0.14142643949148626</c:v>
                </c:pt>
                <c:pt idx="11">
                  <c:v>0.11049280092697183</c:v>
                </c:pt>
                <c:pt idx="12">
                  <c:v>0.11297202479511693</c:v>
                </c:pt>
                <c:pt idx="13">
                  <c:v>0.13287736157490895</c:v>
                </c:pt>
                <c:pt idx="14">
                  <c:v>8.8943524433831425E-2</c:v>
                </c:pt>
              </c:numCache>
            </c:numRef>
          </c:val>
          <c:extLst xmlns:c16r2="http://schemas.microsoft.com/office/drawing/2015/06/chart">
            <c:ext xmlns:c16="http://schemas.microsoft.com/office/drawing/2014/chart" uri="{C3380CC4-5D6E-409C-BE32-E72D297353CC}">
              <c16:uniqueId val="{00000010-7F7A-4A76-92C2-DDA803598DC7}"/>
            </c:ext>
          </c:extLst>
        </c:ser>
        <c:dLbls/>
        <c:gapWidth val="219"/>
        <c:overlap val="-27"/>
        <c:axId val="94664576"/>
        <c:axId val="94666112"/>
      </c:barChart>
      <c:catAx>
        <c:axId val="94664576"/>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94666112"/>
        <c:crosses val="autoZero"/>
        <c:auto val="1"/>
        <c:lblAlgn val="ctr"/>
        <c:lblOffset val="100"/>
      </c:catAx>
      <c:valAx>
        <c:axId val="94666112"/>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94664576"/>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78</Words>
  <Characters>44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hr. Hansen</Company>
  <LinksUpToDate>false</LinksUpToDate>
  <CharactersWithSpaces>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Fimognari</dc:creator>
  <cp:keywords/>
  <dc:description/>
  <cp:lastModifiedBy>0007207</cp:lastModifiedBy>
  <cp:revision>4</cp:revision>
  <dcterms:created xsi:type="dcterms:W3CDTF">2018-09-30T14:42:00Z</dcterms:created>
  <dcterms:modified xsi:type="dcterms:W3CDTF">2020-03-11T12:58:00Z</dcterms:modified>
</cp:coreProperties>
</file>